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9C4F43" w14:textId="41ACF9AB" w:rsidR="006F69C8" w:rsidRPr="00E563D5" w:rsidRDefault="005E621E" w:rsidP="006F69C8">
      <w:pPr>
        <w:spacing w:line="480" w:lineRule="auto"/>
        <w:rPr>
          <w:rFonts w:ascii="Times New Roman" w:hAnsi="Times New Roman" w:cs="Times New Roman"/>
          <w:sz w:val="22"/>
        </w:rPr>
      </w:pPr>
      <w:r w:rsidRPr="005E621E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bookmarkStart w:id="0" w:name="_Hlk114686395"/>
      <w:r w:rsidR="00802C1C">
        <w:rPr>
          <w:rFonts w:ascii="Times New Roman" w:hAnsi="Times New Roman" w:cs="Times New Roman"/>
          <w:b/>
          <w:bCs/>
          <w:sz w:val="22"/>
        </w:rPr>
        <w:t>2</w:t>
      </w:r>
      <w:bookmarkStart w:id="1" w:name="_GoBack"/>
      <w:bookmarkEnd w:id="1"/>
      <w:r w:rsidR="002B02F1">
        <w:rPr>
          <w:rFonts w:ascii="Times New Roman" w:hAnsi="Times New Roman" w:cs="Times New Roman"/>
          <w:sz w:val="22"/>
        </w:rPr>
        <w:t>.</w:t>
      </w:r>
      <w:r w:rsidR="006F69C8" w:rsidRPr="00E563D5">
        <w:rPr>
          <w:rFonts w:ascii="Times New Roman" w:hAnsi="Times New Roman" w:cs="Times New Roman"/>
          <w:sz w:val="22"/>
        </w:rPr>
        <w:t xml:space="preserve"> Concentration ranges of </w:t>
      </w:r>
      <w:r w:rsidR="00653D34">
        <w:rPr>
          <w:rFonts w:ascii="Times New Roman" w:hAnsi="Times New Roman" w:cs="Times New Roman"/>
          <w:sz w:val="22"/>
        </w:rPr>
        <w:t>s</w:t>
      </w:r>
      <w:r w:rsidR="006F69C8" w:rsidRPr="00E563D5">
        <w:rPr>
          <w:rFonts w:ascii="Times New Roman" w:hAnsi="Times New Roman" w:cs="Times New Roman"/>
          <w:sz w:val="22"/>
        </w:rPr>
        <w:t xml:space="preserve">phinganine (d16:0), </w:t>
      </w:r>
      <w:r w:rsidR="00653D34">
        <w:rPr>
          <w:rFonts w:ascii="Times New Roman" w:hAnsi="Times New Roman" w:cs="Times New Roman"/>
          <w:sz w:val="22"/>
        </w:rPr>
        <w:t>s</w:t>
      </w:r>
      <w:r w:rsidR="006F69C8" w:rsidRPr="00E563D5">
        <w:rPr>
          <w:rFonts w:ascii="Times New Roman" w:hAnsi="Times New Roman" w:cs="Times New Roman"/>
          <w:sz w:val="22"/>
        </w:rPr>
        <w:t xml:space="preserve">phingosine (d17:1), </w:t>
      </w:r>
      <w:r w:rsidR="00653D34">
        <w:rPr>
          <w:rFonts w:ascii="Times New Roman" w:hAnsi="Times New Roman" w:cs="Times New Roman"/>
          <w:sz w:val="22"/>
        </w:rPr>
        <w:t>s</w:t>
      </w:r>
      <w:r w:rsidR="006F69C8" w:rsidRPr="00E563D5">
        <w:rPr>
          <w:rFonts w:ascii="Times New Roman" w:hAnsi="Times New Roman" w:cs="Times New Roman"/>
          <w:sz w:val="22"/>
        </w:rPr>
        <w:t>phinganine (d18:0), phytosphingosine,</w:t>
      </w:r>
      <w:r w:rsidR="00653D34">
        <w:rPr>
          <w:rFonts w:ascii="Times New Roman" w:hAnsi="Times New Roman" w:cs="Times New Roman"/>
          <w:sz w:val="22"/>
        </w:rPr>
        <w:t xml:space="preserve"> </w:t>
      </w:r>
      <w:r w:rsidR="008E73FE">
        <w:rPr>
          <w:rFonts w:ascii="Times New Roman" w:hAnsi="Times New Roman" w:cs="Times New Roman"/>
          <w:sz w:val="22"/>
        </w:rPr>
        <w:t xml:space="preserve">and </w:t>
      </w:r>
      <w:r w:rsidR="00653D34">
        <w:rPr>
          <w:rFonts w:ascii="Times New Roman" w:hAnsi="Times New Roman" w:cs="Times New Roman"/>
          <w:sz w:val="22"/>
        </w:rPr>
        <w:t>s</w:t>
      </w:r>
      <w:r w:rsidR="006F69C8" w:rsidRPr="00E563D5">
        <w:rPr>
          <w:rFonts w:ascii="Times New Roman" w:hAnsi="Times New Roman" w:cs="Times New Roman"/>
          <w:sz w:val="22"/>
        </w:rPr>
        <w:t>phingosine-1-phosphate</w:t>
      </w:r>
      <w:r w:rsidR="00264F82" w:rsidRPr="00264F82">
        <w:rPr>
          <w:rFonts w:ascii="Times New Roman" w:hAnsi="Times New Roman" w:cs="Times New Roman"/>
          <w:sz w:val="22"/>
        </w:rPr>
        <w:t xml:space="preserve">in </w:t>
      </w:r>
      <w:r w:rsidR="00264F82">
        <w:rPr>
          <w:rFonts w:ascii="Times New Roman" w:hAnsi="Times New Roman" w:cs="Times New Roman"/>
          <w:sz w:val="22"/>
        </w:rPr>
        <w:t xml:space="preserve">in </w:t>
      </w:r>
      <w:r w:rsidR="00264F82" w:rsidRPr="00264F82">
        <w:rPr>
          <w:rFonts w:ascii="Times New Roman" w:hAnsi="Times New Roman" w:cs="Times New Roman"/>
          <w:sz w:val="22"/>
        </w:rPr>
        <w:t>100μl brain tissue homogenate, 100μl serum, and 1×10</w:t>
      </w:r>
      <w:r w:rsidR="00264F82" w:rsidRPr="00264F82">
        <w:rPr>
          <w:rFonts w:ascii="Times New Roman" w:hAnsi="Times New Roman" w:cs="Times New Roman"/>
          <w:sz w:val="22"/>
          <w:vertAlign w:val="superscript"/>
        </w:rPr>
        <w:t>6</w:t>
      </w:r>
      <w:r w:rsidR="00264F82" w:rsidRPr="00264F82">
        <w:rPr>
          <w:rFonts w:ascii="Times New Roman" w:hAnsi="Times New Roman" w:cs="Times New Roman"/>
          <w:sz w:val="22"/>
        </w:rPr>
        <w:t xml:space="preserve"> cells</w:t>
      </w:r>
      <w:r w:rsidR="006F69C8">
        <w:rPr>
          <w:rFonts w:ascii="Times New Roman" w:hAnsi="Times New Roman" w:cs="Times New Roman" w:hint="eastAsia"/>
          <w:sz w:val="22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7"/>
        <w:gridCol w:w="1351"/>
        <w:gridCol w:w="1374"/>
        <w:gridCol w:w="1386"/>
        <w:gridCol w:w="1913"/>
        <w:gridCol w:w="1405"/>
      </w:tblGrid>
      <w:tr w:rsidR="006F69C8" w:rsidRPr="00E563D5" w14:paraId="1DC4DFE7" w14:textId="77777777" w:rsidTr="00766527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96DF7" w14:textId="77777777" w:rsidR="006F69C8" w:rsidRPr="00E563D5" w:rsidRDefault="006F69C8" w:rsidP="00766527">
            <w:pPr>
              <w:pStyle w:val="Heading3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</w:pPr>
            <w:r w:rsidRPr="00E563D5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  <w:t>Sampl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C9884" w14:textId="3E9F9730" w:rsidR="006F69C8" w:rsidRPr="00E563D5" w:rsidRDefault="00653D34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  <w:t>s</w:t>
            </w:r>
            <w:r w:rsidR="006F69C8" w:rsidRPr="00E563D5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  <w:t>phinganine</w:t>
            </w:r>
          </w:p>
          <w:p w14:paraId="3413B621" w14:textId="77777777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</w:pPr>
            <w:r w:rsidRPr="00E563D5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  <w:t>(d16:0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ECFF9" w14:textId="6527F108" w:rsidR="006F69C8" w:rsidRPr="00E563D5" w:rsidRDefault="00653D34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pacing w:val="9"/>
                <w:sz w:val="22"/>
                <w:szCs w:val="22"/>
              </w:rPr>
              <w:t>s</w:t>
            </w:r>
            <w:r w:rsidR="006F69C8" w:rsidRPr="00E563D5">
              <w:rPr>
                <w:rFonts w:ascii="Times New Roman" w:hAnsi="Times New Roman" w:cs="Times New Roman"/>
                <w:b w:val="0"/>
                <w:bCs w:val="0"/>
                <w:spacing w:val="9"/>
                <w:sz w:val="22"/>
                <w:szCs w:val="22"/>
              </w:rPr>
              <w:t>phingosine (d17:1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D884E" w14:textId="78A478AC" w:rsidR="006F69C8" w:rsidRPr="00E563D5" w:rsidRDefault="00653D34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spacing w:val="9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pacing w:val="9"/>
                <w:sz w:val="22"/>
                <w:szCs w:val="22"/>
              </w:rPr>
              <w:t>s</w:t>
            </w:r>
            <w:r w:rsidR="006F69C8" w:rsidRPr="00E563D5">
              <w:rPr>
                <w:rFonts w:ascii="Times New Roman" w:hAnsi="Times New Roman" w:cs="Times New Roman"/>
                <w:b w:val="0"/>
                <w:bCs w:val="0"/>
                <w:spacing w:val="9"/>
                <w:sz w:val="22"/>
                <w:szCs w:val="22"/>
              </w:rPr>
              <w:t>phinganine</w:t>
            </w:r>
          </w:p>
          <w:p w14:paraId="4122F420" w14:textId="77777777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spacing w:val="9"/>
                <w:sz w:val="22"/>
                <w:szCs w:val="22"/>
              </w:rPr>
              <w:t>(d18:0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C36A7" w14:textId="77777777" w:rsidR="006F69C8" w:rsidRPr="00E563D5" w:rsidRDefault="006F69C8" w:rsidP="00766527">
            <w:pPr>
              <w:pStyle w:val="Heading3"/>
              <w:shd w:val="clear" w:color="auto" w:fill="FFFFF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spacing w:val="9"/>
                <w:sz w:val="22"/>
                <w:szCs w:val="22"/>
              </w:rPr>
              <w:t>phytosphingosine</w:t>
            </w:r>
          </w:p>
          <w:p w14:paraId="0AC9AC5E" w14:textId="77777777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643D3" w14:textId="77777777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spacing w:val="9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pacing w:val="9"/>
                <w:sz w:val="22"/>
                <w:szCs w:val="22"/>
              </w:rPr>
              <w:t>1P</w:t>
            </w:r>
          </w:p>
        </w:tc>
      </w:tr>
      <w:tr w:rsidR="006F69C8" w:rsidRPr="00E563D5" w14:paraId="20AF835D" w14:textId="77777777" w:rsidTr="00766527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E6A46" w14:textId="77777777" w:rsidR="006F69C8" w:rsidRPr="00E563D5" w:rsidRDefault="006F69C8" w:rsidP="00766527">
            <w:pPr>
              <w:pStyle w:val="Heading3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Blood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FD29A" w14:textId="61B60A19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20ng~4</w:t>
            </w:r>
            <w:r w:rsidR="007F227D" w:rsidRPr="007F227D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μ</w:t>
            </w:r>
            <w:r w:rsidRPr="007F227D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g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F293F" w14:textId="77777777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100ng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E44C8" w14:textId="7BCE8AB3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100ng~20</w:t>
            </w:r>
            <w:r w:rsidR="007F227D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μg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17FE6" w14:textId="0A8C775B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100ng~20</w:t>
            </w:r>
            <w:r w:rsidR="007F227D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μg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49331" w14:textId="77777777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2.5ng~500ng</w:t>
            </w:r>
          </w:p>
        </w:tc>
      </w:tr>
      <w:tr w:rsidR="006F69C8" w:rsidRPr="00E563D5" w14:paraId="7754E296" w14:textId="77777777" w:rsidTr="0076652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84F41FB" w14:textId="77777777" w:rsidR="006F69C8" w:rsidRPr="00E563D5" w:rsidRDefault="006F69C8" w:rsidP="00766527">
            <w:pPr>
              <w:pStyle w:val="Heading3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Brai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3A300B0" w14:textId="23F98B28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50ng~5</w:t>
            </w:r>
            <w:r w:rsidR="007F227D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μ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F5E5D37" w14:textId="77777777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100n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22AFBCB" w14:textId="68AB360F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100ng~20</w:t>
            </w:r>
            <w:r w:rsidR="007F227D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μ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60A7B7B" w14:textId="0E197219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100ng~10</w:t>
            </w:r>
            <w:r w:rsidR="007F227D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μ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B2FE443" w14:textId="77777777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5ng~500ng</w:t>
            </w:r>
          </w:p>
        </w:tc>
      </w:tr>
      <w:tr w:rsidR="006F69C8" w:rsidRPr="00E563D5" w14:paraId="75DCD0B7" w14:textId="77777777" w:rsidTr="00766527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58543" w14:textId="77777777" w:rsidR="006F69C8" w:rsidRPr="00E563D5" w:rsidRDefault="006F69C8" w:rsidP="00766527">
            <w:pPr>
              <w:pStyle w:val="Heading3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Cel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61D0E" w14:textId="4CF7EB6B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200ng~4</w:t>
            </w:r>
            <w:r w:rsidR="007F227D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μ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56108" w14:textId="77777777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100ng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81333" w14:textId="0BBA5059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500ng~10</w:t>
            </w:r>
            <w:r w:rsidR="007F227D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μg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55436" w14:textId="4691865E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25ng~5</w:t>
            </w:r>
            <w:r w:rsidR="007F227D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μg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C566F" w14:textId="77777777" w:rsidR="006F69C8" w:rsidRPr="00E563D5" w:rsidRDefault="006F69C8" w:rsidP="00766527">
            <w:pPr>
              <w:pStyle w:val="Heading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563D5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3ng~60ng</w:t>
            </w:r>
          </w:p>
        </w:tc>
      </w:tr>
    </w:tbl>
    <w:p w14:paraId="333FE801" w14:textId="77777777" w:rsidR="006F69C8" w:rsidRDefault="006F69C8" w:rsidP="006F69C8">
      <w:pPr>
        <w:spacing w:line="360" w:lineRule="auto"/>
        <w:rPr>
          <w:rFonts w:ascii="Times New Roman" w:hAnsi="Times New Roman" w:cs="Times New Roman"/>
          <w:color w:val="0E101A"/>
        </w:rPr>
      </w:pPr>
    </w:p>
    <w:p w14:paraId="781DD1F9" w14:textId="77777777" w:rsidR="00940DA8" w:rsidRDefault="00940DA8"/>
    <w:sectPr w:rsidR="00940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842CFC" w14:textId="77777777" w:rsidR="00BE5A0A" w:rsidRDefault="00BE5A0A" w:rsidP="006F69C8">
      <w:r>
        <w:separator/>
      </w:r>
    </w:p>
  </w:endnote>
  <w:endnote w:type="continuationSeparator" w:id="0">
    <w:p w14:paraId="582E01BD" w14:textId="77777777" w:rsidR="00BE5A0A" w:rsidRDefault="00BE5A0A" w:rsidP="006F6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BAA404" w14:textId="77777777" w:rsidR="00BE5A0A" w:rsidRDefault="00BE5A0A" w:rsidP="006F69C8">
      <w:r>
        <w:separator/>
      </w:r>
    </w:p>
  </w:footnote>
  <w:footnote w:type="continuationSeparator" w:id="0">
    <w:p w14:paraId="33480382" w14:textId="77777777" w:rsidR="00BE5A0A" w:rsidRDefault="00BE5A0A" w:rsidP="006F6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396"/>
    <w:rsid w:val="00002D47"/>
    <w:rsid w:val="00052703"/>
    <w:rsid w:val="000C3396"/>
    <w:rsid w:val="00106095"/>
    <w:rsid w:val="00183302"/>
    <w:rsid w:val="00264F82"/>
    <w:rsid w:val="002B02F1"/>
    <w:rsid w:val="005A1607"/>
    <w:rsid w:val="005E621E"/>
    <w:rsid w:val="00653D34"/>
    <w:rsid w:val="006F69C8"/>
    <w:rsid w:val="007F227D"/>
    <w:rsid w:val="00802C1C"/>
    <w:rsid w:val="008E73FE"/>
    <w:rsid w:val="00940DA8"/>
    <w:rsid w:val="00BC1D1E"/>
    <w:rsid w:val="00BE5A0A"/>
    <w:rsid w:val="00BF3107"/>
    <w:rsid w:val="00C40D25"/>
    <w:rsid w:val="00D1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F1C7C"/>
  <w15:chartTrackingRefBased/>
  <w15:docId w15:val="{FFA0CEF6-82E6-45EC-B131-FAF4A1E3E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9C8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6F69C8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6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69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6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69C8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F69C8"/>
    <w:rPr>
      <w:rFonts w:ascii="SimSun" w:eastAsia="SimSun" w:hAnsi="SimSun" w:cs="SimSun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39"/>
    <w:rsid w:val="006F6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珂琪</dc:creator>
  <cp:keywords/>
  <dc:description/>
  <cp:lastModifiedBy>Alojera Michelle</cp:lastModifiedBy>
  <cp:revision>9</cp:revision>
  <dcterms:created xsi:type="dcterms:W3CDTF">2022-07-27T14:15:00Z</dcterms:created>
  <dcterms:modified xsi:type="dcterms:W3CDTF">2022-12-30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2a6c8940fcba7b7681aa571b63bb475cd8c11454151fb45b2f3b0eef0dae34</vt:lpwstr>
  </property>
</Properties>
</file>